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550A" w:rsidRDefault="0062550A" w:rsidP="0062550A">
      <w:r>
        <w:t>Manuscript No.: DIB-D-17-00812</w:t>
      </w:r>
    </w:p>
    <w:p w:rsidR="00175D48" w:rsidRDefault="00175D48" w:rsidP="0062550A"/>
    <w:p w:rsidR="003429BE" w:rsidRDefault="0062550A" w:rsidP="0062550A">
      <w:bookmarkStart w:id="0" w:name="_GoBack"/>
      <w:bookmarkEnd w:id="0"/>
      <w:r>
        <w:t>Title: The dataset of scanning electron microscope images of silver nanoparticles formed in situ by dopamine chemistry</w:t>
      </w:r>
    </w:p>
    <w:p w:rsidR="003429BE" w:rsidRDefault="0062550A" w:rsidP="0062550A">
      <w:r>
        <w:t xml:space="preserve"> Journal Title: Data in Brief Corresponding </w:t>
      </w:r>
    </w:p>
    <w:p w:rsidR="0062550A" w:rsidRDefault="003429BE" w:rsidP="0062550A">
      <w:r>
        <w:t xml:space="preserve">Corresponding </w:t>
      </w:r>
      <w:r w:rsidR="0062550A">
        <w:t>Author: Miss Tzu-Lan Chang</w:t>
      </w:r>
    </w:p>
    <w:p w:rsidR="0062550A" w:rsidRDefault="0062550A" w:rsidP="0062550A"/>
    <w:p w:rsidR="000A2719" w:rsidRDefault="0062550A">
      <w:r w:rsidRPr="0062550A">
        <w:t>Conflicts of interest: none</w:t>
      </w:r>
    </w:p>
    <w:sectPr w:rsidR="000A2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50A"/>
    <w:rsid w:val="000A2719"/>
    <w:rsid w:val="00175D48"/>
    <w:rsid w:val="003429BE"/>
    <w:rsid w:val="0062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CBE90"/>
  <w15:chartTrackingRefBased/>
  <w15:docId w15:val="{E85A465E-29AA-4A6D-8E54-321AA87CC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u-Lan Chang</dc:creator>
  <cp:keywords/>
  <dc:description/>
  <cp:lastModifiedBy>Tzu-Lan Chang</cp:lastModifiedBy>
  <cp:revision>3</cp:revision>
  <dcterms:created xsi:type="dcterms:W3CDTF">2017-08-31T15:11:00Z</dcterms:created>
  <dcterms:modified xsi:type="dcterms:W3CDTF">2017-08-31T15:14:00Z</dcterms:modified>
</cp:coreProperties>
</file>